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ACDD0B">
      <w:pPr>
        <w:spacing w:line="360" w:lineRule="auto"/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Reoviruses hijack the SMARCB1-MYC transcriptional regulation complex to activate autophagy for persistent viral infection in leafhopper vector</w:t>
      </w:r>
    </w:p>
    <w:p w14:paraId="48F2F5E8">
      <w:pPr>
        <w:rPr>
          <w:rFonts w:hint="default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1EEB8D3A">
      <w:pPr>
        <w:spacing w:line="360" w:lineRule="auto"/>
        <w:rPr>
          <w:rFonts w:hint="default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0" w:name="OLE_LINK5"/>
      <w:r>
        <w:rPr>
          <w:rFonts w:hint="default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Hui Wang</w:t>
      </w:r>
      <w:r>
        <w:rPr>
          <w:rFonts w:hint="default"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☯</w:t>
      </w:r>
      <w:r>
        <w:rPr>
          <w:rFonts w:hint="default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, Runfa Liu</w:t>
      </w:r>
      <w:r>
        <w:rPr>
          <w:rFonts w:hint="default"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☯</w:t>
      </w:r>
      <w:r>
        <w:rPr>
          <w:rFonts w:hint="default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, Guangming Xiao</w:t>
      </w:r>
      <w:r>
        <w:rPr>
          <w:rFonts w:hint="default"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Yanan Li</w:t>
      </w:r>
      <w:r>
        <w:rPr>
          <w:rFonts w:hint="default"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bookmarkStart w:id="1" w:name="OLE_LINK80"/>
      <w:bookmarkStart w:id="2" w:name="OLE_LINK77"/>
      <w:r>
        <w:rPr>
          <w:rFonts w:hint="default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Bozhong</w:t>
      </w:r>
      <w:bookmarkEnd w:id="1"/>
      <w:bookmarkEnd w:id="2"/>
      <w:r>
        <w:rPr>
          <w:rFonts w:hint="default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Li</w:t>
      </w:r>
      <w:r>
        <w:rPr>
          <w:rFonts w:hint="default"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，Qian Chen</w:t>
      </w:r>
      <w:r>
        <w:rPr>
          <w:rFonts w:hint="default"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，Taiyun Wei</w:t>
      </w:r>
      <w:r>
        <w:rPr>
          <w:rFonts w:hint="default"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C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*</w:t>
      </w:r>
    </w:p>
    <w:p w14:paraId="61B945B6">
      <w:pPr>
        <w:spacing w:line="360" w:lineRule="auto"/>
        <w:rPr>
          <w:rFonts w:hint="default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bookmarkEnd w:id="0"/>
    <w:p w14:paraId="2485F9AA">
      <w:pPr>
        <w:spacing w:line="360" w:lineRule="auto"/>
        <w:rPr>
          <w:rFonts w:hint="default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400C1932">
      <w:pPr>
        <w:spacing w:line="480" w:lineRule="auto"/>
        <w:jc w:val="left"/>
        <w:rPr>
          <w:rFonts w:hint="default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tate Key Laboratory of Agricultural and Forestry Biosecurity, Fujian Agriculture and Forestry University, Fuzhou, Fujian, China.</w:t>
      </w:r>
    </w:p>
    <w:p w14:paraId="66D4C698">
      <w:pPr>
        <w:spacing w:line="480" w:lineRule="auto"/>
        <w:jc w:val="left"/>
        <w:rPr>
          <w:rFonts w:hint="default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☯</w:t>
      </w:r>
      <w:r>
        <w:rPr>
          <w:rFonts w:hint="default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hese authors contributed equally: Hui Wang, Runfa Liu.</w:t>
      </w:r>
    </w:p>
    <w:p w14:paraId="4D2C4343"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 w14:paraId="223D0D1D">
      <w:pPr>
        <w:spacing w:line="360" w:lineRule="auto"/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Uncropped scans of blots</w:t>
      </w:r>
    </w:p>
    <w:p w14:paraId="4D8ABF26">
      <w:pPr>
        <w:spacing w:line="360" w:lineRule="auto"/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5420" cy="5694045"/>
            <wp:effectExtent l="0" t="0" r="11430" b="1905"/>
            <wp:docPr id="2" name="图片 2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569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09F15">
      <w:pPr>
        <w:spacing w:line="360" w:lineRule="auto"/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0975" cy="5795645"/>
            <wp:effectExtent l="0" t="0" r="15875" b="14605"/>
            <wp:docPr id="7" name="图片 7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片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579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55260" cy="4361815"/>
            <wp:effectExtent l="0" t="0" r="2540" b="635"/>
            <wp:docPr id="8" name="图片 8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片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5260" cy="436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55260" cy="5556885"/>
            <wp:effectExtent l="0" t="0" r="2540" b="5715"/>
            <wp:docPr id="12" name="图片 12" descr="图片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图片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55260" cy="555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2B719">
      <w:pPr>
        <w:spacing w:line="360" w:lineRule="auto"/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1610" cy="1783080"/>
            <wp:effectExtent l="0" t="0" r="15240" b="7620"/>
            <wp:docPr id="11" name="图片 11" descr="图片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片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178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6690" cy="4794885"/>
            <wp:effectExtent l="0" t="0" r="10160" b="5715"/>
            <wp:docPr id="13" name="图片 13" descr="图片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图片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79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DAA56">
      <w:pP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BA8"/>
    <w:rsid w:val="0001564D"/>
    <w:rsid w:val="001B5BA8"/>
    <w:rsid w:val="00206563"/>
    <w:rsid w:val="002761F1"/>
    <w:rsid w:val="00363CBF"/>
    <w:rsid w:val="003815C1"/>
    <w:rsid w:val="003D3804"/>
    <w:rsid w:val="004679ED"/>
    <w:rsid w:val="004F2174"/>
    <w:rsid w:val="005D0AD2"/>
    <w:rsid w:val="00710CE4"/>
    <w:rsid w:val="00711C6D"/>
    <w:rsid w:val="008164DB"/>
    <w:rsid w:val="00844E21"/>
    <w:rsid w:val="009D0546"/>
    <w:rsid w:val="00A25EC1"/>
    <w:rsid w:val="00A72793"/>
    <w:rsid w:val="00B52C7A"/>
    <w:rsid w:val="00B930F6"/>
    <w:rsid w:val="00C12DB6"/>
    <w:rsid w:val="00CB0B0F"/>
    <w:rsid w:val="00CB7145"/>
    <w:rsid w:val="00CC2679"/>
    <w:rsid w:val="00CC653D"/>
    <w:rsid w:val="00CD5198"/>
    <w:rsid w:val="00DD16CE"/>
    <w:rsid w:val="00E25230"/>
    <w:rsid w:val="00F35145"/>
    <w:rsid w:val="00F62894"/>
    <w:rsid w:val="00FB21F2"/>
    <w:rsid w:val="10C77FE7"/>
    <w:rsid w:val="14730BB8"/>
    <w:rsid w:val="23897339"/>
    <w:rsid w:val="2E8A7141"/>
    <w:rsid w:val="30027DB7"/>
    <w:rsid w:val="30A30761"/>
    <w:rsid w:val="354C51AA"/>
    <w:rsid w:val="35650626"/>
    <w:rsid w:val="36286C0E"/>
    <w:rsid w:val="3D3D1B49"/>
    <w:rsid w:val="58852018"/>
    <w:rsid w:val="59C8293D"/>
    <w:rsid w:val="66B61C51"/>
    <w:rsid w:val="72D20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3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paragraph" w:customStyle="1" w:styleId="8">
    <w:name w:val="EndNote Bibliography"/>
    <w:link w:val="9"/>
    <w:qFormat/>
    <w:uiPriority w:val="0"/>
    <w:pPr>
      <w:jc w:val="both"/>
    </w:pPr>
    <w:rPr>
      <w:rFonts w:ascii="Times New Roman" w:hAnsi="Times New Roman" w:eastAsia="宋体" w:cs="Times New Roman"/>
      <w:bCs/>
      <w:sz w:val="24"/>
      <w:szCs w:val="24"/>
      <w:shd w:val="clear" w:color="auto" w:fill="FFFFFF"/>
      <w:lang w:val="en-US" w:eastAsia="zh-CN" w:bidi="ar-SA"/>
    </w:rPr>
  </w:style>
  <w:style w:type="character" w:customStyle="1" w:styleId="9">
    <w:name w:val="EndNote Bibliography 字符"/>
    <w:basedOn w:val="6"/>
    <w:link w:val="8"/>
    <w:qFormat/>
    <w:uiPriority w:val="0"/>
    <w:rPr>
      <w:rFonts w:ascii="Times New Roman" w:hAnsi="Times New Roman" w:eastAsia="宋体" w:cs="Times New Roman"/>
      <w:bCs/>
      <w:kern w:val="0"/>
      <w:sz w:val="24"/>
      <w:szCs w:val="24"/>
    </w:rPr>
  </w:style>
  <w:style w:type="character" w:customStyle="1" w:styleId="10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55</Words>
  <Characters>6285</Characters>
  <Lines>44</Lines>
  <Paragraphs>12</Paragraphs>
  <TotalTime>1</TotalTime>
  <ScaleCrop>false</ScaleCrop>
  <LinksUpToDate>false</LinksUpToDate>
  <CharactersWithSpaces>665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6T05:47:00Z</dcterms:created>
  <dc:creator>admin</dc:creator>
  <cp:lastModifiedBy>WPS_1624590705</cp:lastModifiedBy>
  <dcterms:modified xsi:type="dcterms:W3CDTF">2025-08-28T07:43:51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Y1NWI4OWQ3NjVjNThhMzQwZmI3MTVjMjA1NzJiOTgiLCJ1c2VySWQiOiIxMjI0Mjg4NzczIn0=</vt:lpwstr>
  </property>
  <property fmtid="{D5CDD505-2E9C-101B-9397-08002B2CF9AE}" pid="3" name="KSOProductBuildVer">
    <vt:lpwstr>2052-12.1.0.21915</vt:lpwstr>
  </property>
  <property fmtid="{D5CDD505-2E9C-101B-9397-08002B2CF9AE}" pid="4" name="ICV">
    <vt:lpwstr>49F55A4619B14E4FBDB9492CCF0AE96D_13</vt:lpwstr>
  </property>
</Properties>
</file>